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F271F" w14:textId="197E2A1B" w:rsidR="00F64999" w:rsidRDefault="00F64999" w:rsidP="00F6499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01D7959C" w14:textId="77777777" w:rsidR="00545569" w:rsidRDefault="00545569" w:rsidP="00F6499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78730EF" w14:textId="72F37B8C" w:rsidR="00FF1CA9" w:rsidRPr="009B6D03" w:rsidRDefault="00FF1CA9" w:rsidP="00F6499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B6D03">
        <w:rPr>
          <w:rFonts w:ascii="Times New Roman" w:hAnsi="Times New Roman" w:cs="Times New Roman"/>
          <w:b/>
          <w:bCs/>
          <w:sz w:val="24"/>
          <w:szCs w:val="24"/>
        </w:rPr>
        <w:t xml:space="preserve">Osimertinib in Non-Small Cell Lung Cancer (NSCLC) with Atypical </w:t>
      </w:r>
      <w:r w:rsidRPr="00564837">
        <w:rPr>
          <w:rFonts w:ascii="Times New Roman" w:hAnsi="Times New Roman" w:cs="Times New Roman"/>
          <w:b/>
          <w:bCs/>
          <w:i/>
          <w:iCs/>
          <w:sz w:val="24"/>
          <w:szCs w:val="24"/>
        </w:rPr>
        <w:t>EGFR</w:t>
      </w:r>
      <w:r w:rsidRPr="009B6D03">
        <w:rPr>
          <w:rFonts w:ascii="Times New Roman" w:hAnsi="Times New Roman" w:cs="Times New Roman"/>
          <w:b/>
          <w:bCs/>
          <w:sz w:val="24"/>
          <w:szCs w:val="24"/>
        </w:rPr>
        <w:t xml:space="preserve"> Activating Mutations: A Retrospective Multicenter Study</w:t>
      </w:r>
    </w:p>
    <w:p w14:paraId="186D4AD8" w14:textId="77777777" w:rsidR="00FF1CA9" w:rsidRPr="009B6D03" w:rsidRDefault="00FF1CA9" w:rsidP="00F6499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83EB461" w14:textId="211003DB" w:rsidR="00545569" w:rsidRDefault="00FF1CA9" w:rsidP="00F64999">
      <w:pPr>
        <w:pStyle w:val="NormalWeb"/>
        <w:spacing w:before="0" w:beforeAutospacing="0" w:after="0" w:afterAutospacing="0"/>
        <w:contextualSpacing/>
      </w:pPr>
      <w:r w:rsidRPr="009B6D03">
        <w:t>Jingran Ji, Jacqueline V. Aredo, Andrew Piper-</w:t>
      </w:r>
      <w:proofErr w:type="spellStart"/>
      <w:r w:rsidRPr="009B6D03">
        <w:t>Vallillo</w:t>
      </w:r>
      <w:proofErr w:type="spellEnd"/>
      <w:r w:rsidRPr="009B6D03">
        <w:t xml:space="preserve">, Laura Huppert, Julia K. Rotow, Hatim Husain, Susan Stewart, Rosemary Cobb, Heather A. </w:t>
      </w:r>
      <w:proofErr w:type="spellStart"/>
      <w:r w:rsidRPr="009B6D03">
        <w:t>Wakelee</w:t>
      </w:r>
      <w:proofErr w:type="spellEnd"/>
      <w:r w:rsidRPr="009B6D03">
        <w:t xml:space="preserve">, Collin Blakely, Melisa L. Wong, Matthew A. </w:t>
      </w:r>
      <w:proofErr w:type="spellStart"/>
      <w:r w:rsidRPr="009B6D03">
        <w:t>Gubens</w:t>
      </w:r>
      <w:proofErr w:type="spellEnd"/>
      <w:r w:rsidRPr="009B6D03">
        <w:t xml:space="preserve">, Mohammed H. </w:t>
      </w:r>
      <w:proofErr w:type="spellStart"/>
      <w:r w:rsidRPr="009B6D03">
        <w:t>Mad</w:t>
      </w:r>
      <w:r>
        <w:t>a</w:t>
      </w:r>
      <w:r w:rsidRPr="009B6D03">
        <w:t>ni</w:t>
      </w:r>
      <w:proofErr w:type="spellEnd"/>
      <w:r w:rsidRPr="009B6D03">
        <w:t xml:space="preserve">, Subba R. Digumarthy, Caroline </w:t>
      </w:r>
      <w:proofErr w:type="spellStart"/>
      <w:r w:rsidRPr="009B6D03">
        <w:t>McCoach</w:t>
      </w:r>
      <w:proofErr w:type="spellEnd"/>
      <w:r w:rsidRPr="009B6D03">
        <w:t xml:space="preserve">, </w:t>
      </w:r>
      <w:proofErr w:type="spellStart"/>
      <w:r w:rsidRPr="009B6D03">
        <w:t>Zofia</w:t>
      </w:r>
      <w:proofErr w:type="spellEnd"/>
      <w:r w:rsidRPr="009B6D03">
        <w:t xml:space="preserve"> Piotrowska, Joel W. Neal, Jonathan W. Riess</w:t>
      </w:r>
    </w:p>
    <w:p w14:paraId="7E70A326" w14:textId="422FEAA8" w:rsidR="003964EF" w:rsidRDefault="003964EF" w:rsidP="00F64999">
      <w:pPr>
        <w:pStyle w:val="NormalWeb"/>
        <w:spacing w:before="0" w:beforeAutospacing="0" w:after="0" w:afterAutospacing="0"/>
        <w:contextualSpacing/>
      </w:pPr>
    </w:p>
    <w:p w14:paraId="434A00A1" w14:textId="352247AF" w:rsidR="003964EF" w:rsidRDefault="003964EF" w:rsidP="00F64999">
      <w:pPr>
        <w:pStyle w:val="NormalWeb"/>
        <w:spacing w:before="0" w:beforeAutospacing="0" w:after="0" w:afterAutospacing="0"/>
        <w:contextualSpacing/>
      </w:pPr>
      <w:r w:rsidRPr="003964EF">
        <w:rPr>
          <w:b/>
          <w:bCs/>
          <w:u w:val="single"/>
        </w:rPr>
        <w:t>Contents</w:t>
      </w:r>
      <w:r>
        <w:t>:</w:t>
      </w:r>
    </w:p>
    <w:p w14:paraId="7F24CB14" w14:textId="7E1C4E78" w:rsidR="003964EF" w:rsidRDefault="003964EF" w:rsidP="00F64999">
      <w:pPr>
        <w:pStyle w:val="NormalWeb"/>
        <w:spacing w:before="0" w:beforeAutospacing="0" w:after="0" w:afterAutospacing="0"/>
        <w:contextualSpacing/>
      </w:pPr>
    </w:p>
    <w:p w14:paraId="27813342" w14:textId="77777777" w:rsidR="003964EF" w:rsidRDefault="003964EF" w:rsidP="003964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765A3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ime on Osimertinib among Patients with Rare Atypical Mutations.</w:t>
      </w:r>
    </w:p>
    <w:p w14:paraId="1EFB3DDE" w14:textId="77777777" w:rsidR="003964EF" w:rsidRDefault="003964EF" w:rsidP="00F64999">
      <w:pPr>
        <w:pStyle w:val="NormalWeb"/>
        <w:spacing w:before="0" w:beforeAutospacing="0" w:after="0" w:afterAutospacing="0"/>
        <w:contextualSpacing/>
      </w:pPr>
    </w:p>
    <w:p w14:paraId="4D1FD11F" w14:textId="77777777" w:rsidR="003964EF" w:rsidRDefault="003964EF" w:rsidP="003964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B6D03">
        <w:rPr>
          <w:rFonts w:ascii="Times New Roman" w:hAnsi="Times New Roman" w:cs="Times New Roman"/>
          <w:sz w:val="24"/>
          <w:szCs w:val="24"/>
        </w:rPr>
        <w:t xml:space="preserve">Kaplan-Meier analysis of time on </w:t>
      </w:r>
      <w:proofErr w:type="spellStart"/>
      <w:r w:rsidRPr="009B6D03">
        <w:rPr>
          <w:rFonts w:ascii="Times New Roman" w:hAnsi="Times New Roman" w:cs="Times New Roman"/>
          <w:sz w:val="24"/>
          <w:szCs w:val="24"/>
        </w:rPr>
        <w:t>osimertinib</w:t>
      </w:r>
      <w:proofErr w:type="spellEnd"/>
      <w:r w:rsidRPr="009B6D03">
        <w:rPr>
          <w:rFonts w:ascii="Times New Roman" w:hAnsi="Times New Roman" w:cs="Times New Roman"/>
          <w:sz w:val="24"/>
          <w:szCs w:val="24"/>
        </w:rPr>
        <w:t xml:space="preserve"> in the overall population when comparing patients harboring </w:t>
      </w:r>
      <w:r w:rsidRPr="00217304">
        <w:rPr>
          <w:rFonts w:ascii="Times New Roman" w:hAnsi="Times New Roman" w:cs="Times New Roman"/>
          <w:i/>
          <w:iCs/>
          <w:sz w:val="24"/>
          <w:szCs w:val="24"/>
        </w:rPr>
        <w:t>TP5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6D03">
        <w:rPr>
          <w:rFonts w:ascii="Times New Roman" w:hAnsi="Times New Roman" w:cs="Times New Roman"/>
          <w:sz w:val="24"/>
          <w:szCs w:val="24"/>
        </w:rPr>
        <w:t xml:space="preserve">mutations (green line) versus those </w:t>
      </w:r>
      <w:r>
        <w:rPr>
          <w:rFonts w:ascii="Times New Roman" w:hAnsi="Times New Roman" w:cs="Times New Roman"/>
          <w:sz w:val="24"/>
          <w:szCs w:val="24"/>
        </w:rPr>
        <w:t xml:space="preserve">who were </w:t>
      </w:r>
      <w:r w:rsidRPr="002828AC">
        <w:rPr>
          <w:rFonts w:ascii="Times New Roman" w:hAnsi="Times New Roman" w:cs="Times New Roman"/>
          <w:i/>
          <w:iCs/>
          <w:sz w:val="24"/>
          <w:szCs w:val="24"/>
        </w:rPr>
        <w:t>TP53</w:t>
      </w:r>
      <w:r>
        <w:rPr>
          <w:rFonts w:ascii="Times New Roman" w:hAnsi="Times New Roman" w:cs="Times New Roman"/>
          <w:sz w:val="24"/>
          <w:szCs w:val="24"/>
        </w:rPr>
        <w:t xml:space="preserve"> wild type </w:t>
      </w:r>
      <w:r w:rsidRPr="009B6D03">
        <w:rPr>
          <w:rFonts w:ascii="Times New Roman" w:hAnsi="Times New Roman" w:cs="Times New Roman"/>
          <w:sz w:val="24"/>
          <w:szCs w:val="24"/>
        </w:rPr>
        <w:t>(blue line).</w:t>
      </w:r>
    </w:p>
    <w:p w14:paraId="091D4E2D" w14:textId="58A65EFD" w:rsidR="00D903C5" w:rsidRDefault="00D903C5" w:rsidP="00F6499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24D4A0" w14:textId="77777777" w:rsidR="003964EF" w:rsidRDefault="003964EF" w:rsidP="003964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E23">
        <w:rPr>
          <w:rFonts w:ascii="Times New Roman" w:hAnsi="Times New Roman" w:cs="Times New Roman"/>
          <w:b/>
          <w:bCs/>
          <w:sz w:val="24"/>
          <w:szCs w:val="24"/>
        </w:rPr>
        <w:t>Supplemental Figure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B6D03">
        <w:rPr>
          <w:rFonts w:ascii="Times New Roman" w:hAnsi="Times New Roman" w:cs="Times New Roman"/>
          <w:sz w:val="24"/>
          <w:szCs w:val="24"/>
        </w:rPr>
        <w:t xml:space="preserve">Kaplan-Meier analysis of time on </w:t>
      </w:r>
      <w:proofErr w:type="spellStart"/>
      <w:r w:rsidRPr="009B6D03">
        <w:rPr>
          <w:rFonts w:ascii="Times New Roman" w:hAnsi="Times New Roman" w:cs="Times New Roman"/>
          <w:sz w:val="24"/>
          <w:szCs w:val="24"/>
        </w:rPr>
        <w:t>osimertinib</w:t>
      </w:r>
      <w:proofErr w:type="spellEnd"/>
      <w:r w:rsidRPr="009B6D03">
        <w:rPr>
          <w:rFonts w:ascii="Times New Roman" w:hAnsi="Times New Roman" w:cs="Times New Roman"/>
          <w:sz w:val="24"/>
          <w:szCs w:val="24"/>
        </w:rPr>
        <w:t xml:space="preserve"> in the overall population when comparing </w:t>
      </w:r>
      <w:proofErr w:type="spellStart"/>
      <w:r>
        <w:rPr>
          <w:rFonts w:ascii="Times New Roman" w:hAnsi="Times New Roman" w:cs="Times New Roman"/>
          <w:sz w:val="24"/>
          <w:szCs w:val="24"/>
        </w:rPr>
        <w:t>non-As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6D03">
        <w:rPr>
          <w:rFonts w:ascii="Times New Roman" w:hAnsi="Times New Roman" w:cs="Times New Roman"/>
          <w:sz w:val="24"/>
          <w:szCs w:val="24"/>
        </w:rPr>
        <w:t xml:space="preserve">(green line) versus </w:t>
      </w:r>
      <w:r>
        <w:rPr>
          <w:rFonts w:ascii="Times New Roman" w:hAnsi="Times New Roman" w:cs="Times New Roman"/>
          <w:sz w:val="24"/>
          <w:szCs w:val="24"/>
        </w:rPr>
        <w:t xml:space="preserve">Asian </w:t>
      </w:r>
      <w:r w:rsidRPr="009B6D03">
        <w:rPr>
          <w:rFonts w:ascii="Times New Roman" w:hAnsi="Times New Roman" w:cs="Times New Roman"/>
          <w:sz w:val="24"/>
          <w:szCs w:val="24"/>
        </w:rPr>
        <w:t>(blue line)</w:t>
      </w:r>
      <w:r>
        <w:rPr>
          <w:rFonts w:ascii="Times New Roman" w:hAnsi="Times New Roman" w:cs="Times New Roman"/>
          <w:sz w:val="24"/>
          <w:szCs w:val="24"/>
        </w:rPr>
        <w:t xml:space="preserve"> patients.</w:t>
      </w:r>
    </w:p>
    <w:p w14:paraId="0196E9C1" w14:textId="77777777" w:rsidR="003964EF" w:rsidRDefault="003964EF" w:rsidP="00F6499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0FE0DD" w14:textId="77777777" w:rsidR="00F64999" w:rsidRDefault="00F6499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0D1A7A" w14:textId="20327CEB" w:rsidR="00D903C5" w:rsidRDefault="00D903C5" w:rsidP="00F649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</w:t>
      </w:r>
      <w:r w:rsidRPr="00765A3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ime on Osimertinib among Patients with Rare Atypical Mutations.</w:t>
      </w:r>
    </w:p>
    <w:p w14:paraId="4BEEF5F3" w14:textId="77777777" w:rsidR="00F64999" w:rsidRPr="00765A33" w:rsidRDefault="00F64999" w:rsidP="00F649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5"/>
        <w:gridCol w:w="3006"/>
        <w:gridCol w:w="2747"/>
      </w:tblGrid>
      <w:tr w:rsidR="00D903C5" w:rsidRPr="00765A33" w14:paraId="248F6476" w14:textId="77777777" w:rsidTr="00F64999">
        <w:trPr>
          <w:trHeight w:val="362"/>
        </w:trPr>
        <w:tc>
          <w:tcPr>
            <w:tcW w:w="28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D9E80" w14:textId="77777777" w:rsidR="00D903C5" w:rsidRPr="00765A33" w:rsidRDefault="00D903C5" w:rsidP="00F64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668B7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ne of Therapy for </w:t>
            </w:r>
            <w:r w:rsidRPr="00765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imertinib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C3AFB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on Osimertinib (months)</w:t>
            </w:r>
          </w:p>
        </w:tc>
      </w:tr>
      <w:tr w:rsidR="00D903C5" w:rsidRPr="00765A33" w14:paraId="4ACA0A87" w14:textId="77777777" w:rsidTr="00F64999">
        <w:trPr>
          <w:trHeight w:val="463"/>
        </w:trPr>
        <w:tc>
          <w:tcPr>
            <w:tcW w:w="2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DBBF7" w14:textId="77777777" w:rsidR="00D903C5" w:rsidRPr="00765A33" w:rsidRDefault="00D903C5" w:rsidP="00F64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768I</w:t>
            </w:r>
          </w:p>
        </w:tc>
        <w:tc>
          <w:tcPr>
            <w:tcW w:w="30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0B5F1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0B5C5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</w:tr>
      <w:tr w:rsidR="00D903C5" w:rsidRPr="00765A33" w14:paraId="73ECF3DB" w14:textId="77777777" w:rsidTr="00F64999">
        <w:trPr>
          <w:trHeight w:val="463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2AD37" w14:textId="77777777" w:rsidR="00D903C5" w:rsidRPr="00765A33" w:rsidRDefault="00D903C5" w:rsidP="00F64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768I + G719A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BFE75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DA26D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D903C5" w:rsidRPr="00765A33" w14:paraId="713F9CA5" w14:textId="77777777" w:rsidTr="00F64999">
        <w:trPr>
          <w:trHeight w:val="463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4049A" w14:textId="77777777" w:rsidR="00D903C5" w:rsidRPr="00765A33" w:rsidRDefault="00D903C5" w:rsidP="00F64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n 18 Deletion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18574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97023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D903C5" w:rsidRPr="00765A33" w14:paraId="3BAB2E66" w14:textId="77777777" w:rsidTr="00F64999">
        <w:trPr>
          <w:trHeight w:val="463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94D0B" w14:textId="77777777" w:rsidR="00D903C5" w:rsidRPr="00765A33" w:rsidRDefault="00D903C5" w:rsidP="00F64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n 18-25 Duplication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D7670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57F8D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D903C5" w:rsidRPr="00765A33" w14:paraId="1F17B034" w14:textId="77777777" w:rsidTr="00F64999">
        <w:trPr>
          <w:trHeight w:val="463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FC14B" w14:textId="77777777" w:rsidR="00D903C5" w:rsidRPr="00765A33" w:rsidRDefault="00D903C5" w:rsidP="00F64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n 19 Insertion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7239A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D9E1F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D903C5" w:rsidRPr="00765A33" w14:paraId="78B4BC48" w14:textId="77777777" w:rsidTr="00F64999">
        <w:trPr>
          <w:trHeight w:val="463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F836B" w14:textId="77777777" w:rsidR="00D903C5" w:rsidRPr="00765A33" w:rsidRDefault="00D903C5" w:rsidP="00F64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711A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1997B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9D608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D903C5" w:rsidRPr="00765A33" w14:paraId="77E4B94E" w14:textId="77777777" w:rsidTr="00F64999">
        <w:trPr>
          <w:trHeight w:val="463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80C05" w14:textId="77777777" w:rsidR="00D903C5" w:rsidRPr="00765A33" w:rsidRDefault="00D903C5" w:rsidP="00F64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765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R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1EB03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1D212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D903C5" w:rsidRPr="00765A33" w14:paraId="49F9560B" w14:textId="77777777" w:rsidTr="00F64999">
        <w:trPr>
          <w:trHeight w:val="463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5CB18" w14:textId="77777777" w:rsidR="00D903C5" w:rsidRPr="00765A33" w:rsidRDefault="00D903C5" w:rsidP="00F64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747P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D1589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FFCFD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D903C5" w:rsidRPr="00765A33" w14:paraId="58BE3550" w14:textId="77777777" w:rsidTr="00F64999">
        <w:trPr>
          <w:trHeight w:val="463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6BF8E" w14:textId="77777777" w:rsidR="00D903C5" w:rsidRPr="00765A33" w:rsidRDefault="00D903C5" w:rsidP="00F64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833V + H835L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FA970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41B75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</w:tr>
      <w:tr w:rsidR="00D903C5" w:rsidRPr="00765A33" w14:paraId="0FC1961A" w14:textId="77777777" w:rsidTr="00F64999">
        <w:trPr>
          <w:trHeight w:val="48"/>
        </w:trPr>
        <w:tc>
          <w:tcPr>
            <w:tcW w:w="28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027CA" w14:textId="77777777" w:rsidR="00D903C5" w:rsidRPr="00765A33" w:rsidRDefault="00D903C5" w:rsidP="00F64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833V + H835L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32F2C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58D11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  <w:r w:rsidRPr="00765A33">
              <w:rPr>
                <w:rFonts w:ascii="Times New Roman" w:hAnsi="Times New Roman" w:cs="Times New Roman"/>
                <w:sz w:val="24"/>
                <w:szCs w:val="24"/>
              </w:rPr>
              <w:t xml:space="preserve"> (ongoing)</w:t>
            </w:r>
          </w:p>
        </w:tc>
      </w:tr>
      <w:tr w:rsidR="00D903C5" w:rsidRPr="00765A33" w14:paraId="121DA00E" w14:textId="77777777" w:rsidTr="00F64999">
        <w:trPr>
          <w:trHeight w:val="463"/>
        </w:trPr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81D85" w14:textId="77777777" w:rsidR="00D903C5" w:rsidRPr="00765A33" w:rsidRDefault="00D903C5" w:rsidP="00F64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774M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12207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32E8D" w14:textId="77777777" w:rsidR="00D903C5" w:rsidRPr="00765A33" w:rsidRDefault="00D903C5" w:rsidP="00F64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A3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</w:tbl>
    <w:p w14:paraId="159201D8" w14:textId="77777777" w:rsidR="00D903C5" w:rsidRDefault="00D903C5" w:rsidP="00F64999">
      <w:pPr>
        <w:spacing w:after="0" w:line="240" w:lineRule="auto"/>
      </w:pPr>
    </w:p>
    <w:p w14:paraId="56D5A644" w14:textId="77777777" w:rsidR="006C2694" w:rsidRDefault="006C2694" w:rsidP="00F6499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840907" w14:textId="77777777" w:rsidR="006C2694" w:rsidRDefault="006C2694" w:rsidP="00F6499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9B12E3" w14:textId="77777777" w:rsidR="00D903C5" w:rsidRDefault="00D903C5" w:rsidP="00F6499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67A32F2" w14:textId="2DE2B528" w:rsidR="00F87C18" w:rsidRDefault="00C10E23" w:rsidP="00F649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</w:t>
      </w:r>
      <w:r w:rsidR="00D2601B">
        <w:rPr>
          <w:rFonts w:ascii="Times New Roman" w:hAnsi="Times New Roman" w:cs="Times New Roman"/>
          <w:sz w:val="24"/>
          <w:szCs w:val="24"/>
        </w:rPr>
        <w:t xml:space="preserve">. </w:t>
      </w:r>
      <w:r w:rsidR="00D2601B" w:rsidRPr="009B6D03">
        <w:rPr>
          <w:rFonts w:ascii="Times New Roman" w:hAnsi="Times New Roman" w:cs="Times New Roman"/>
          <w:sz w:val="24"/>
          <w:szCs w:val="24"/>
        </w:rPr>
        <w:t xml:space="preserve">Kaplan-Meier analysis of time on </w:t>
      </w:r>
      <w:proofErr w:type="spellStart"/>
      <w:r w:rsidR="00D2601B" w:rsidRPr="009B6D03">
        <w:rPr>
          <w:rFonts w:ascii="Times New Roman" w:hAnsi="Times New Roman" w:cs="Times New Roman"/>
          <w:sz w:val="24"/>
          <w:szCs w:val="24"/>
        </w:rPr>
        <w:t>osimertinib</w:t>
      </w:r>
      <w:proofErr w:type="spellEnd"/>
      <w:r w:rsidR="00D2601B" w:rsidRPr="009B6D03">
        <w:rPr>
          <w:rFonts w:ascii="Times New Roman" w:hAnsi="Times New Roman" w:cs="Times New Roman"/>
          <w:sz w:val="24"/>
          <w:szCs w:val="24"/>
        </w:rPr>
        <w:t xml:space="preserve"> in the overall population when comparing patients harboring </w:t>
      </w:r>
      <w:r w:rsidR="00D2601B" w:rsidRPr="00217304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="00D2601B">
        <w:rPr>
          <w:rFonts w:ascii="Times New Roman" w:hAnsi="Times New Roman" w:cs="Times New Roman"/>
          <w:sz w:val="24"/>
          <w:szCs w:val="24"/>
        </w:rPr>
        <w:t xml:space="preserve"> </w:t>
      </w:r>
      <w:r w:rsidR="00D2601B" w:rsidRPr="009B6D03">
        <w:rPr>
          <w:rFonts w:ascii="Times New Roman" w:hAnsi="Times New Roman" w:cs="Times New Roman"/>
          <w:sz w:val="24"/>
          <w:szCs w:val="24"/>
        </w:rPr>
        <w:t xml:space="preserve">mutations (green line) versus those </w:t>
      </w:r>
      <w:r w:rsidR="00D2601B">
        <w:rPr>
          <w:rFonts w:ascii="Times New Roman" w:hAnsi="Times New Roman" w:cs="Times New Roman"/>
          <w:sz w:val="24"/>
          <w:szCs w:val="24"/>
        </w:rPr>
        <w:t xml:space="preserve">who were </w:t>
      </w:r>
      <w:r w:rsidR="00D2601B" w:rsidRPr="002828AC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="00D2601B">
        <w:rPr>
          <w:rFonts w:ascii="Times New Roman" w:hAnsi="Times New Roman" w:cs="Times New Roman"/>
          <w:sz w:val="24"/>
          <w:szCs w:val="24"/>
        </w:rPr>
        <w:t xml:space="preserve"> wild type </w:t>
      </w:r>
      <w:r w:rsidR="00D2601B" w:rsidRPr="009B6D03">
        <w:rPr>
          <w:rFonts w:ascii="Times New Roman" w:hAnsi="Times New Roman" w:cs="Times New Roman"/>
          <w:sz w:val="24"/>
          <w:szCs w:val="24"/>
        </w:rPr>
        <w:t>(blue line).</w:t>
      </w:r>
    </w:p>
    <w:p w14:paraId="6D4C7866" w14:textId="77777777" w:rsidR="00F64999" w:rsidRDefault="00F64999" w:rsidP="00F649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AF8912" w14:textId="79B93DDD" w:rsidR="00E07C20" w:rsidRDefault="006C2694" w:rsidP="00F649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49BEA2" wp14:editId="60B09362">
            <wp:extent cx="5862874" cy="3639185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628" cy="36433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67099C" w14:textId="77777777" w:rsidR="006C2694" w:rsidRDefault="006C2694" w:rsidP="00F6499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E72CC4A" w14:textId="29B3DC17" w:rsidR="00C10E23" w:rsidRDefault="00C10E23" w:rsidP="00F649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E2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B6D03">
        <w:rPr>
          <w:rFonts w:ascii="Times New Roman" w:hAnsi="Times New Roman" w:cs="Times New Roman"/>
          <w:sz w:val="24"/>
          <w:szCs w:val="24"/>
        </w:rPr>
        <w:t xml:space="preserve">Kaplan-Meier analysis of time on </w:t>
      </w:r>
      <w:proofErr w:type="spellStart"/>
      <w:r w:rsidRPr="009B6D03">
        <w:rPr>
          <w:rFonts w:ascii="Times New Roman" w:hAnsi="Times New Roman" w:cs="Times New Roman"/>
          <w:sz w:val="24"/>
          <w:szCs w:val="24"/>
        </w:rPr>
        <w:t>osimertinib</w:t>
      </w:r>
      <w:proofErr w:type="spellEnd"/>
      <w:r w:rsidRPr="009B6D03">
        <w:rPr>
          <w:rFonts w:ascii="Times New Roman" w:hAnsi="Times New Roman" w:cs="Times New Roman"/>
          <w:sz w:val="24"/>
          <w:szCs w:val="24"/>
        </w:rPr>
        <w:t xml:space="preserve"> in the overall population when comparing </w:t>
      </w:r>
      <w:proofErr w:type="spellStart"/>
      <w:r w:rsidR="00D54372">
        <w:rPr>
          <w:rFonts w:ascii="Times New Roman" w:hAnsi="Times New Roman" w:cs="Times New Roman"/>
          <w:sz w:val="24"/>
          <w:szCs w:val="24"/>
        </w:rPr>
        <w:t>non-Asian</w:t>
      </w:r>
      <w:proofErr w:type="spellEnd"/>
      <w:r w:rsidR="00D54372">
        <w:rPr>
          <w:rFonts w:ascii="Times New Roman" w:hAnsi="Times New Roman" w:cs="Times New Roman"/>
          <w:sz w:val="24"/>
          <w:szCs w:val="24"/>
        </w:rPr>
        <w:t xml:space="preserve"> </w:t>
      </w:r>
      <w:r w:rsidRPr="009B6D03">
        <w:rPr>
          <w:rFonts w:ascii="Times New Roman" w:hAnsi="Times New Roman" w:cs="Times New Roman"/>
          <w:sz w:val="24"/>
          <w:szCs w:val="24"/>
        </w:rPr>
        <w:t xml:space="preserve">(green line) versus </w:t>
      </w:r>
      <w:r w:rsidR="00D54372">
        <w:rPr>
          <w:rFonts w:ascii="Times New Roman" w:hAnsi="Times New Roman" w:cs="Times New Roman"/>
          <w:sz w:val="24"/>
          <w:szCs w:val="24"/>
        </w:rPr>
        <w:t xml:space="preserve">Asian </w:t>
      </w:r>
      <w:r w:rsidRPr="009B6D03">
        <w:rPr>
          <w:rFonts w:ascii="Times New Roman" w:hAnsi="Times New Roman" w:cs="Times New Roman"/>
          <w:sz w:val="24"/>
          <w:szCs w:val="24"/>
        </w:rPr>
        <w:t>(blue line)</w:t>
      </w:r>
      <w:r w:rsidR="00D54372">
        <w:rPr>
          <w:rFonts w:ascii="Times New Roman" w:hAnsi="Times New Roman" w:cs="Times New Roman"/>
          <w:sz w:val="24"/>
          <w:szCs w:val="24"/>
        </w:rPr>
        <w:t xml:space="preserve"> patients.</w:t>
      </w:r>
    </w:p>
    <w:p w14:paraId="740F1BB8" w14:textId="77777777" w:rsidR="00F64999" w:rsidRDefault="00F64999" w:rsidP="00F649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44C8D8" w14:textId="76706C51" w:rsidR="00E07C20" w:rsidRPr="00D2601B" w:rsidRDefault="00E07C20" w:rsidP="00F649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0A15B7" wp14:editId="14694E55">
            <wp:extent cx="6052462" cy="391287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447" cy="39173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07C20" w:rsidRPr="00D26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01B"/>
    <w:rsid w:val="003964EF"/>
    <w:rsid w:val="00545569"/>
    <w:rsid w:val="006C2694"/>
    <w:rsid w:val="00C10E23"/>
    <w:rsid w:val="00D2601B"/>
    <w:rsid w:val="00D54372"/>
    <w:rsid w:val="00D903C5"/>
    <w:rsid w:val="00E07C20"/>
    <w:rsid w:val="00F64999"/>
    <w:rsid w:val="00F87C18"/>
    <w:rsid w:val="00FF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0950F84"/>
  <w15:chartTrackingRefBased/>
  <w15:docId w15:val="{9631AE67-8FCD-44A0-80B3-462E6D632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01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F1C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53</Words>
  <Characters>1445</Characters>
  <Application>Microsoft Office Word</Application>
  <DocSecurity>0</DocSecurity>
  <Lines>12</Lines>
  <Paragraphs>3</Paragraphs>
  <ScaleCrop>false</ScaleCrop>
  <Company>City Of Hope</Company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ran Ji MD</dc:creator>
  <cp:keywords/>
  <dc:description/>
  <cp:lastModifiedBy>Jingran Ji MD</cp:lastModifiedBy>
  <cp:revision>10</cp:revision>
  <dcterms:created xsi:type="dcterms:W3CDTF">2022-10-05T21:02:00Z</dcterms:created>
  <dcterms:modified xsi:type="dcterms:W3CDTF">2022-10-05T21:09:00Z</dcterms:modified>
</cp:coreProperties>
</file>